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2400</wp:posOffset>
            </wp:positionH>
            <wp:positionV relativeFrom="paragraph">
              <wp:posOffset>457200</wp:posOffset>
            </wp:positionV>
            <wp:extent cx="6184900" cy="79889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29" r="-3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7988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Table 3. Full zero-truncated negative binomial regression model for the quantity of general practitioner services used by subjects with at least on visit (Approach 2) </w:t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5:00Z</dcterms:modified>
  <cp:revision>4</cp:revision>
  <dc:subject/>
  <dc:title>Table X</dc:title>
</cp:coreProperties>
</file>